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Primers for discovering SNPs in </w:t>
      </w:r>
      <w:r>
        <w:rPr>
          <w:b/>
          <w:i/>
        </w:rPr>
        <w:t>DARC</w:t>
      </w:r>
    </w:p>
    <w:tbl>
      <w:tblPr>
        <w:tblW w:w="7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4324"/>
        <w:gridCol w:w="1116"/>
        <w:gridCol w:w="924"/>
      </w:tblGrid>
      <w:tr>
        <w:trPr/>
        <w:tc>
          <w:tcPr>
            <w:tcW w:w="543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    </w:t>
            </w:r>
            <w:r>
              <w:rPr/>
              <w:t>Primers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duct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m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43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ACCGCTCCCAAAGTCC-3’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3 bp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°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GGCTGTCGAGGCTGCATAA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AGCCTACTTTAACTTGTCAGACCATG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438 bp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/>
            </w:pPr>
            <w:r>
              <w:rPr/>
              <w:t>56°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ATAAGGGAGGTGCTGGGAAAT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GGGGATGGAGGAGCAGTGAG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579 bp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/>
            </w:pPr>
            <w:r>
              <w:rPr/>
              <w:t>60°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GGCAAACAGCACGGGAAATG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CCCCAGAGTCCCTTATCCC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624 bp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/>
            </w:pPr>
            <w:r>
              <w:rPr/>
              <w:t>55°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GCAGAGTCATCCAGCAGGTTA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TGTGAATGATTCCTTCCCAGAT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579 bp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/>
            </w:pPr>
            <w:r>
              <w:rPr/>
              <w:t>55°</w:t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CCCAATGGCAACAAGACAA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08" w:type="dxa"/>
            <w:tcBorders/>
          </w:tcPr>
          <w:p>
            <w:pPr>
              <w:pStyle w:val="Normal"/>
              <w:rPr/>
            </w:pPr>
            <w:r>
              <w:rPr/>
              <w:t>Up</w:t>
            </w:r>
          </w:p>
        </w:tc>
        <w:tc>
          <w:tcPr>
            <w:tcW w:w="4324" w:type="dxa"/>
            <w:tcBorders/>
          </w:tcPr>
          <w:p>
            <w:pPr>
              <w:pStyle w:val="Normal"/>
              <w:rPr/>
            </w:pPr>
            <w:r>
              <w:rPr/>
              <w:t>5’-CGGAGCTGAAGGCTTTGC-3’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/>
            </w:pPr>
            <w:r>
              <w:rPr/>
              <w:t>640 bp</w:t>
            </w:r>
          </w:p>
        </w:tc>
        <w:tc>
          <w:tcPr>
            <w:tcW w:w="924" w:type="dxa"/>
            <w:tcBorders/>
          </w:tcPr>
          <w:p>
            <w:pPr>
              <w:pStyle w:val="Normal"/>
              <w:rPr/>
            </w:pPr>
            <w:r>
              <w:rPr/>
              <w:t>56°</w:t>
            </w:r>
          </w:p>
        </w:tc>
      </w:tr>
      <w:tr>
        <w:trPr/>
        <w:tc>
          <w:tcPr>
            <w:tcW w:w="110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own</w:t>
            </w:r>
          </w:p>
        </w:tc>
        <w:tc>
          <w:tcPr>
            <w:tcW w:w="432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’-TTGAGATGGCCGTGACCC-3’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  <w:t xml:space="preserve">Yang </w:t>
    </w:r>
    <w:r>
      <w:rPr>
        <w:i/>
      </w:rPr>
      <w:t>et al</w:t>
    </w:r>
    <w:r>
      <w:rPr/>
      <w:t xml:space="preserve">.               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批注框文本 Char"/>
    <w:basedOn w:val="Style14"/>
    <w:qFormat/>
    <w:rPr>
      <w:rFonts w:ascii="Lucida Grande;Courier New" w:hAnsi="Lucida Grande;Courier New" w:cs="Lucida Grande;Courier New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03:00Z</dcterms:created>
  <dc:creator>walkinnet</dc:creator>
  <dc:description/>
  <cp:keywords/>
  <dc:language>en-US</dc:language>
  <cp:lastModifiedBy>余科达</cp:lastModifiedBy>
  <dcterms:modified xsi:type="dcterms:W3CDTF">2013-10-02T12:07:00Z</dcterms:modified>
  <cp:revision>31</cp:revision>
  <dc:subject/>
  <dc:title>Supplementary Materials and Methods</dc:title>
</cp:coreProperties>
</file>